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6"/>
        <w:gridCol w:w="899"/>
        <w:gridCol w:w="300"/>
        <w:gridCol w:w="1200"/>
        <w:gridCol w:w="300"/>
        <w:gridCol w:w="1080"/>
        <w:gridCol w:w="990"/>
        <w:gridCol w:w="120"/>
        <w:gridCol w:w="1290"/>
        <w:gridCol w:w="390"/>
        <w:gridCol w:w="990"/>
        <w:gridCol w:w="900"/>
        <w:gridCol w:w="1890"/>
        <w:gridCol w:w="900"/>
      </w:tblGrid>
      <w:tr>
        <w:trPr>
          <w:trHeight w:val="323" w:hRule="atLeast"/>
        </w:trPr>
        <w:tc>
          <w:tcPr>
            <w:tcW w:w="13425" w:type="dxa"/>
            <w:gridSpan w:val="1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1 Table.</w:t>
            </w:r>
            <w:r>
              <w:rPr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ssociations of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LU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genetic variants, plasma clusterin, and entorhinal cortical volum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,b</w:t>
            </w:r>
          </w:p>
        </w:tc>
      </w:tr>
      <w:tr>
        <w:trPr>
          <w:trHeight w:val="323" w:hRule="atLeast"/>
        </w:trPr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7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-side</w:t>
            </w:r>
          </w:p>
        </w:tc>
        <w:tc>
          <w:tcPr>
            <w:tcW w:w="378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-side</w:t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bined</w:t>
            </w:r>
          </w:p>
        </w:tc>
      </w:tr>
      <w:tr>
        <w:trPr>
          <w:trHeight w:val="323" w:hRule="atLeast"/>
        </w:trPr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79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efficient (95% CI)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378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efficient (95% CI)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369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efficient (95% CI)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>
          <w:trHeight w:val="323" w:hRule="atLeast"/>
        </w:trPr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l participants</w:t>
            </w:r>
          </w:p>
        </w:tc>
        <w:tc>
          <w:tcPr>
            <w:tcW w:w="377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8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1</w:t>
            </w:r>
            <w:r>
              <w:rPr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Intercept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5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130, 1.18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533, 1.59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1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668, 2.76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3</w:t>
            </w:r>
          </w:p>
        </w:tc>
        <w:tc>
          <w:tcPr>
            <w:tcW w:w="1800" w:type="dxa"/>
            <w:gridSpan w:val="3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-0.035, 0.00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0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55, -0.00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84, -0.0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5</w:t>
            </w:r>
          </w:p>
        </w:tc>
        <w:tc>
          <w:tcPr>
            <w:tcW w:w="1800" w:type="dxa"/>
            <w:gridSpan w:val="3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(-0.054, 0.00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75, -0.00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22, -0.01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Intercept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9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090, 1.18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472, 1.59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7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578, 2.76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3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35, 0.00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9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54, -0.00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83, -0.00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55, 0.00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75, -0.00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23, -0.01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11136000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22, 0.04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15, 0.06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28, 0.10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Intercept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3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052, 1.15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453, 1.57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526, 2.71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usterin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23, 0.01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34, 0.01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48, 0.01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43, 0.00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61, -0.00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95, -0.00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s11136000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17, 0.04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18, 0.05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24, 0.08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2    Intercept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113, 1.24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8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512, 1.66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6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643, 2.88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36, 0.00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0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55, -0.00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84, -0.0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53, 0.00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74, -0.00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20, -0.01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9331888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57, 0.02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67, 0.03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11, 0.04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3    Intercept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5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1.076, 1.194)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465, 1.60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7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563, 2.77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-0.023, 0.01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3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35, 0.00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49, 0.01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-0.042, 0.00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60, -0.00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94, -0.00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9331888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-0.046, 0.02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43, 0.04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0.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76, 0.05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lack participants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1   Intercept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3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060, 1.16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5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402, 1.52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7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478, 2.67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66, 0.01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0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97, -0.00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53, -0.00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3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9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98, 0.04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09, 0.05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87, 0.07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   Intercept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001, 1.3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7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390, 1.75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3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434, 3.02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69, 0.01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3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00, -0.00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57,  -0.00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96, 0.04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3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05, 0.05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81, 0.08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9331888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17, 0.06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73, 0.03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65, 0.07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3   Intercept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9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72, 1.28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3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391, 1.73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9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418, 2.96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57, 0.02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5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78, 0.00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20, 0.01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11, 0.01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28, 0.01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17, 0.01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7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9331888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00, 0.06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43, 0.04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13, 0.08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    Intercept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69, 1.26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5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023, 1.60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3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861, 2.80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9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70, 0.01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03, -0.00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61, -0.00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95, 0.04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0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02, 0.06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78, 0.08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113644261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73, 0.17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69, 0.22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10, 0.36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3    Intercept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41, 1.2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015, 1.53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5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836, 2.66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9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58, 0.02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78, 0.00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23, 0.01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07, 0.02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23, 0.01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08, 0.02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113644261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52, 0.18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21, 0.22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32, 0.36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hite participants</w:t>
            </w:r>
          </w:p>
        </w:tc>
        <w:tc>
          <w:tcPr>
            <w:tcW w:w="11249" w:type="dxa"/>
            <w:gridSpan w:val="1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1   Intercept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6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011, 1.32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558, 1.62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5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703, 2.81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5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30, 0.02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43, 0.01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66, 0.02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0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51, 0.0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74, 0.00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16, 0.0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2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2    Intercept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59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092, 1.22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9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493, 1.64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2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604, 2.85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29, 0.02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43, 0.01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65, 0.02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0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51, 0.0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74, 0.00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16, 0.0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11136000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41, 0.05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36, 0.07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64, 0.11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3    Intercept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9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046, 1.17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430, 1.58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.499, 2.73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20, 0.02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5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30, 0.02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-0.042, 0.03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34, 0.02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3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54, 0.00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-0.078, 0.02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11136000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22, 0.05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19, 0.07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-0.026, 0.11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2    Intercept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139, 1.20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560, 1.64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7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.706, 2.84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29, 0.02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43, 0.01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-0.066, 0.02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52, 0.01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75, -0.00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-0.121, 0.00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17466684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79, 0.04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0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99, 0.03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-0.162, 0.06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3    Intercept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0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097, 1.18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505, 1.60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9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.618, 2.77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20, 0.02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5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30, 0.02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-0.042, 0.03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35, 0.01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57, 0.00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-0.081, 0.01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</w:tr>
      <w:tr>
        <w:trPr>
          <w:trHeight w:val="288" w:hRule="exact"/>
        </w:trPr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17466684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6</w:t>
            </w:r>
          </w:p>
        </w:tc>
        <w:tc>
          <w:tcPr>
            <w:tcW w:w="180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75, 0.023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8</w:t>
            </w:r>
          </w:p>
        </w:tc>
        <w:tc>
          <w:tcPr>
            <w:tcW w:w="180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99, 0.023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4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-0.156, 0.028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</w:tr>
      <w:tr>
        <w:trPr>
          <w:trHeight w:val="848" w:hRule="atLeast"/>
        </w:trPr>
        <w:tc>
          <w:tcPr>
            <w:tcW w:w="13425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breviations: ECV, entorhinal cortex volume; HV, hippocampal volume; MTLV, medial temporal lobe volume; hsCRP, high sensitivity C-reactive protein.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sz w:val="24"/>
              </w:rPr>
              <w:t>Based on 434 subjects with SNP, plasma clusterin, and MRI data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lasma clusterin was centered and standardized so that the beta coefficients from the models represent the following: ‘Intercept’ represents the mean MRI volume indicated (left column) when clusterin is equal to its mean; ‘Clusterin’ represents the slope of the association between clusterin and the MRI volume at mean clusterin; and ‘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’ represents the change in the slope of the association between clusterin and MRI volume for each 1 SD difference in clusterin relative to its mean (see S2 Appendix for further details). 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 Model 1: Intercept, clusterin, clusterin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 xml:space="preserve"> Model 2: Intercept, clusterin, clusterin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 xml:space="preserve"> and genetic variant (i.e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s11136000</w:t>
            </w:r>
            <w:r>
              <w:rPr>
                <w:rFonts w:cs="Times New Roman" w:ascii="Times New Roman" w:hAnsi="Times New Roman"/>
                <w:sz w:val="24"/>
              </w:rPr>
              <w:t>) previously found to be moderately associated with MRI markers in single SNP analysis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e S1 Appendix for further details).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 xml:space="preserve"> Model 3: Model 2 plus additional covariates including age, sex, race (included in non-stratified analysis), supratentorial brain volume, hsCRP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</w:tc>
      </w:tr>
    </w:tbl>
    <w:p>
      <w:pPr>
        <w:pStyle w:val="Normal"/>
        <w:widowControl/>
        <w:bidi w:val="0"/>
        <w:spacing w:lineRule="auto" w:line="254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8T20:00:00Z</dcterms:created>
  <dc:creator>Haight, Tad (NIH/NIA/ERP) [F]</dc:creator>
  <dc:description/>
  <cp:keywords/>
  <dc:language>en-US</dc:language>
  <cp:lastModifiedBy>Haight, Tad (NIH/NIA/ERP) [C]</cp:lastModifiedBy>
  <dcterms:modified xsi:type="dcterms:W3CDTF">2017-07-21T20:47:00Z</dcterms:modified>
  <cp:revision>4</cp:revision>
  <dc:subject/>
  <dc:title/>
</cp:coreProperties>
</file>